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A1638" w14:textId="77777777" w:rsidR="001258F7" w:rsidRPr="002F639D" w:rsidRDefault="001258F7" w:rsidP="001258F7">
      <w:pPr>
        <w:spacing w:after="0"/>
        <w:rPr>
          <w:rFonts w:ascii="Arial" w:hAnsi="Arial" w:cs="Arial"/>
          <w:b/>
        </w:rPr>
      </w:pPr>
      <w:r w:rsidRPr="002F639D">
        <w:rPr>
          <w:rFonts w:ascii="Arial" w:hAnsi="Arial" w:cs="Arial"/>
          <w:b/>
        </w:rPr>
        <w:t xml:space="preserve">Appendix Table </w:t>
      </w:r>
      <w:r>
        <w:rPr>
          <w:rFonts w:ascii="Arial" w:hAnsi="Arial" w:cs="Arial"/>
          <w:b/>
        </w:rPr>
        <w:t>A</w:t>
      </w:r>
      <w:r w:rsidRPr="002F639D">
        <w:rPr>
          <w:rFonts w:ascii="Arial" w:hAnsi="Arial" w:cs="Arial"/>
          <w:b/>
        </w:rPr>
        <w:t>1</w:t>
      </w:r>
      <w:r w:rsidRPr="00DD0985">
        <w:rPr>
          <w:rFonts w:ascii="Arial" w:hAnsi="Arial" w:cs="Arial"/>
          <w:b/>
        </w:rPr>
        <w:t xml:space="preserve">. Sensitivity Analysis </w:t>
      </w:r>
      <w:r w:rsidRPr="002F639D">
        <w:rPr>
          <w:rFonts w:ascii="Arial" w:hAnsi="Arial" w:cs="Arial"/>
          <w:b/>
        </w:rPr>
        <w:t xml:space="preserve">Including All Attendance Observations 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566"/>
        <w:gridCol w:w="1640"/>
        <w:gridCol w:w="1483"/>
        <w:gridCol w:w="1378"/>
        <w:gridCol w:w="1318"/>
      </w:tblGrid>
      <w:tr w:rsidR="001258F7" w:rsidRPr="00BE2246" w14:paraId="3334E896" w14:textId="77777777" w:rsidTr="00AC5058"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32362" w14:textId="77777777" w:rsidR="001258F7" w:rsidRPr="00BE2246" w:rsidRDefault="001258F7" w:rsidP="00AC5058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21338D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BE2246">
              <w:rPr>
                <w:rFonts w:cstheme="minorHAnsi"/>
              </w:rPr>
              <w:t xml:space="preserve">Pre </w:t>
            </w:r>
            <w:proofErr w:type="gramStart"/>
            <w:r w:rsidRPr="00BE2246">
              <w:rPr>
                <w:rFonts w:cstheme="minorHAnsi"/>
              </w:rPr>
              <w:t>Slope  (</w:t>
            </w:r>
            <w:proofErr w:type="gramEnd"/>
            <w:r w:rsidRPr="00BE2246">
              <w:rPr>
                <w:rFonts w:cstheme="minorHAnsi"/>
              </w:rPr>
              <w:t>95%</w:t>
            </w:r>
            <w:r>
              <w:rPr>
                <w:rFonts w:cstheme="minorHAnsi"/>
              </w:rPr>
              <w:t xml:space="preserve"> </w:t>
            </w:r>
            <w:r w:rsidRPr="00BE2246">
              <w:rPr>
                <w:rFonts w:cstheme="minorHAnsi"/>
              </w:rPr>
              <w:t>CI)</w:t>
            </w:r>
          </w:p>
        </w:tc>
        <w:tc>
          <w:tcPr>
            <w:tcW w:w="16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396F8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BE2246">
              <w:rPr>
                <w:rFonts w:cstheme="minorHAnsi"/>
              </w:rPr>
              <w:t>Post Slope (95%</w:t>
            </w:r>
            <w:r>
              <w:rPr>
                <w:rFonts w:cstheme="minorHAnsi"/>
              </w:rPr>
              <w:t xml:space="preserve"> </w:t>
            </w:r>
            <w:r w:rsidRPr="00BE2246">
              <w:rPr>
                <w:rFonts w:cstheme="minorHAnsi"/>
              </w:rPr>
              <w:t>CI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36D66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BE2246">
              <w:rPr>
                <w:rFonts w:cstheme="minorHAnsi"/>
              </w:rPr>
              <w:t>Difference</w:t>
            </w:r>
          </w:p>
          <w:p w14:paraId="7208E2EE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BE2246">
              <w:rPr>
                <w:rFonts w:cstheme="minorHAnsi"/>
              </w:rPr>
              <w:t>(95%</w:t>
            </w:r>
            <w:r>
              <w:rPr>
                <w:rFonts w:cstheme="minorHAnsi"/>
              </w:rPr>
              <w:t xml:space="preserve"> </w:t>
            </w:r>
            <w:r w:rsidRPr="00BE2246">
              <w:rPr>
                <w:rFonts w:cstheme="minorHAnsi"/>
              </w:rPr>
              <w:t>CI)</w:t>
            </w:r>
          </w:p>
        </w:tc>
        <w:tc>
          <w:tcPr>
            <w:tcW w:w="13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6AE7C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BE2246">
              <w:rPr>
                <w:rFonts w:cstheme="minorHAnsi"/>
              </w:rPr>
              <w:t>Difference-in-difference</w:t>
            </w:r>
          </w:p>
        </w:tc>
        <w:tc>
          <w:tcPr>
            <w:tcW w:w="13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0A5C8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 w:rsidRPr="00BE2246">
              <w:rPr>
                <w:rFonts w:cstheme="minorHAnsi"/>
              </w:rPr>
              <w:t>P-value for diff-in-diff</w:t>
            </w:r>
          </w:p>
        </w:tc>
      </w:tr>
      <w:tr w:rsidR="001258F7" w:rsidRPr="00BE2246" w14:paraId="1B8A20F8" w14:textId="77777777" w:rsidTr="00AC5058"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B90CC" w14:textId="77777777" w:rsidR="001258F7" w:rsidRPr="00BE2246" w:rsidRDefault="001258F7" w:rsidP="00AC5058">
            <w:pPr>
              <w:spacing w:line="240" w:lineRule="auto"/>
              <w:contextualSpacing/>
              <w:rPr>
                <w:rFonts w:cstheme="minorHAnsi"/>
              </w:rPr>
            </w:pPr>
            <w:r w:rsidRPr="00BE2246">
              <w:rPr>
                <w:rFonts w:cstheme="minorHAnsi"/>
              </w:rPr>
              <w:t>SBHC Users</w:t>
            </w:r>
          </w:p>
        </w:tc>
        <w:tc>
          <w:tcPr>
            <w:tcW w:w="15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E8E78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51</w:t>
            </w:r>
          </w:p>
          <w:p w14:paraId="052C5974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-0.62, -0.41</w:t>
            </w:r>
            <w:r w:rsidRPr="00BE2246">
              <w:rPr>
                <w:rFonts w:cstheme="minorHAnsi"/>
              </w:rPr>
              <w:t>)</w:t>
            </w:r>
          </w:p>
        </w:tc>
        <w:tc>
          <w:tcPr>
            <w:tcW w:w="16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70720A" w14:textId="77777777" w:rsidR="001258F7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  <w:p w14:paraId="21D39445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2, 0.38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EBDC1B" w14:textId="77777777" w:rsidR="001258F7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1</w:t>
            </w:r>
          </w:p>
          <w:p w14:paraId="0F67C4C3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0, 0.93)</w:t>
            </w:r>
          </w:p>
        </w:tc>
        <w:tc>
          <w:tcPr>
            <w:tcW w:w="137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43539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0</w:t>
            </w:r>
          </w:p>
        </w:tc>
        <w:tc>
          <w:tcPr>
            <w:tcW w:w="131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A9105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.001</w:t>
            </w:r>
          </w:p>
        </w:tc>
      </w:tr>
      <w:tr w:rsidR="001258F7" w:rsidRPr="00BE2246" w14:paraId="5D8E458B" w14:textId="77777777" w:rsidTr="00AC5058"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F8DC2" w14:textId="77777777" w:rsidR="001258F7" w:rsidRPr="00BE2246" w:rsidRDefault="001258F7" w:rsidP="00AC5058">
            <w:pPr>
              <w:spacing w:line="240" w:lineRule="auto"/>
              <w:contextualSpacing/>
              <w:rPr>
                <w:rFonts w:cstheme="minorHAnsi"/>
              </w:rPr>
            </w:pPr>
            <w:r w:rsidRPr="00BE2246">
              <w:rPr>
                <w:rFonts w:cstheme="minorHAnsi"/>
              </w:rPr>
              <w:t>Control (non-users)</w:t>
            </w:r>
          </w:p>
        </w:tc>
        <w:tc>
          <w:tcPr>
            <w:tcW w:w="15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8DFFC6" w14:textId="77777777" w:rsidR="001258F7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20</w:t>
            </w:r>
          </w:p>
          <w:p w14:paraId="089A46E5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-0.22, -0.18)</w:t>
            </w:r>
          </w:p>
        </w:tc>
        <w:tc>
          <w:tcPr>
            <w:tcW w:w="16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E6B40" w14:textId="77777777" w:rsidR="001258F7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8</w:t>
            </w:r>
          </w:p>
          <w:p w14:paraId="55854898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-0.10, -0.06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EE0F5" w14:textId="77777777" w:rsidR="001258F7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  <w:p w14:paraId="08490CDF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9, 0.15)</w:t>
            </w:r>
          </w:p>
        </w:tc>
        <w:tc>
          <w:tcPr>
            <w:tcW w:w="0" w:type="auto"/>
            <w:vMerge/>
            <w:vAlign w:val="center"/>
            <w:hideMark/>
          </w:tcPr>
          <w:p w14:paraId="757F6FD8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F2B173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1258F7" w:rsidRPr="00BE2246" w14:paraId="7CEF2175" w14:textId="77777777" w:rsidTr="00AC5058"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ECB40" w14:textId="77777777" w:rsidR="001258F7" w:rsidRPr="00BE2246" w:rsidRDefault="001258F7" w:rsidP="00AC5058">
            <w:pPr>
              <w:spacing w:line="240" w:lineRule="auto"/>
              <w:contextualSpacing/>
              <w:rPr>
                <w:rFonts w:cstheme="minorHAnsi"/>
              </w:rPr>
            </w:pPr>
            <w:r w:rsidRPr="00BE2246">
              <w:rPr>
                <w:rFonts w:cstheme="minorHAnsi"/>
              </w:rPr>
              <w:t>SBHC Mental Health Users</w:t>
            </w:r>
          </w:p>
        </w:tc>
        <w:tc>
          <w:tcPr>
            <w:tcW w:w="15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982359" w14:textId="77777777" w:rsidR="001258F7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67</w:t>
            </w:r>
          </w:p>
          <w:p w14:paraId="17910A04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-0.98, -0.36)</w:t>
            </w:r>
          </w:p>
        </w:tc>
        <w:tc>
          <w:tcPr>
            <w:tcW w:w="16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39F885" w14:textId="77777777" w:rsidR="001258F7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4</w:t>
            </w:r>
          </w:p>
          <w:p w14:paraId="74FFE193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0, 1.98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DCDC0" w14:textId="77777777" w:rsidR="001258F7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11</w:t>
            </w:r>
          </w:p>
          <w:p w14:paraId="504AF047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43, 2.78)</w:t>
            </w:r>
          </w:p>
        </w:tc>
        <w:tc>
          <w:tcPr>
            <w:tcW w:w="137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0B01A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9</w:t>
            </w:r>
          </w:p>
        </w:tc>
        <w:tc>
          <w:tcPr>
            <w:tcW w:w="131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0CD41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.001</w:t>
            </w:r>
          </w:p>
        </w:tc>
      </w:tr>
      <w:tr w:rsidR="001258F7" w:rsidRPr="00BE2246" w14:paraId="5E23A587" w14:textId="77777777" w:rsidTr="00AC5058"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38674" w14:textId="77777777" w:rsidR="001258F7" w:rsidRPr="00BE2246" w:rsidRDefault="001258F7" w:rsidP="00AC5058">
            <w:pPr>
              <w:spacing w:line="240" w:lineRule="auto"/>
              <w:contextualSpacing/>
              <w:rPr>
                <w:rFonts w:cstheme="minorHAnsi"/>
              </w:rPr>
            </w:pPr>
            <w:r w:rsidRPr="00BE2246">
              <w:rPr>
                <w:rFonts w:cstheme="minorHAnsi"/>
              </w:rPr>
              <w:t>Control (non-users)</w:t>
            </w:r>
          </w:p>
        </w:tc>
        <w:tc>
          <w:tcPr>
            <w:tcW w:w="156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A0135" w14:textId="77777777" w:rsidR="001258F7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24</w:t>
            </w:r>
          </w:p>
          <w:p w14:paraId="77FD2BD6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-0.26, -0.22)</w:t>
            </w:r>
          </w:p>
        </w:tc>
        <w:tc>
          <w:tcPr>
            <w:tcW w:w="16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87ABED" w14:textId="77777777" w:rsidR="001258F7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2</w:t>
            </w:r>
          </w:p>
          <w:p w14:paraId="5DDB6E40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-0.06, 0.02)</w:t>
            </w:r>
          </w:p>
        </w:tc>
        <w:tc>
          <w:tcPr>
            <w:tcW w:w="1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16E35" w14:textId="77777777" w:rsidR="001258F7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  <w:p w14:paraId="0B8DC2BF" w14:textId="77777777" w:rsidR="001258F7" w:rsidRPr="00BE2246" w:rsidRDefault="001258F7" w:rsidP="00AC5058">
            <w:pPr>
              <w:spacing w:line="24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17, 0.27)</w:t>
            </w:r>
          </w:p>
        </w:tc>
        <w:tc>
          <w:tcPr>
            <w:tcW w:w="0" w:type="auto"/>
            <w:vMerge/>
            <w:vAlign w:val="center"/>
            <w:hideMark/>
          </w:tcPr>
          <w:p w14:paraId="5874C48B" w14:textId="77777777" w:rsidR="001258F7" w:rsidRPr="00BE2246" w:rsidRDefault="001258F7" w:rsidP="00AC5058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A4FA51" w14:textId="77777777" w:rsidR="001258F7" w:rsidRPr="00BE2246" w:rsidRDefault="001258F7" w:rsidP="00AC5058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</w:tbl>
    <w:p w14:paraId="18921D6A" w14:textId="77777777" w:rsidR="001258F7" w:rsidRPr="002F639D" w:rsidRDefault="001258F7" w:rsidP="001258F7">
      <w:pPr>
        <w:spacing w:after="0"/>
        <w:rPr>
          <w:rFonts w:ascii="Arial" w:hAnsi="Arial" w:cs="Arial"/>
          <w:b/>
        </w:rPr>
      </w:pPr>
    </w:p>
    <w:p w14:paraId="4A9626F5" w14:textId="77777777" w:rsidR="003B5B06" w:rsidRDefault="003B5B06"/>
    <w:sectPr w:rsidR="003B5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8F7"/>
    <w:rsid w:val="000A62D6"/>
    <w:rsid w:val="001258F7"/>
    <w:rsid w:val="00133CB6"/>
    <w:rsid w:val="002546FE"/>
    <w:rsid w:val="003B5B06"/>
    <w:rsid w:val="005860B1"/>
    <w:rsid w:val="008A3FE7"/>
    <w:rsid w:val="00942F71"/>
    <w:rsid w:val="00C12122"/>
    <w:rsid w:val="00E14098"/>
    <w:rsid w:val="00E1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5AA0F"/>
  <w15:chartTrackingRefBased/>
  <w15:docId w15:val="{D61FA6B4-3669-1C40-BF8D-436A92897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8F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ssa N Lim</dc:creator>
  <cp:keywords/>
  <dc:description/>
  <cp:lastModifiedBy>Caryssa N Lim</cp:lastModifiedBy>
  <cp:revision>1</cp:revision>
  <dcterms:created xsi:type="dcterms:W3CDTF">2023-02-20T04:00:00Z</dcterms:created>
  <dcterms:modified xsi:type="dcterms:W3CDTF">2023-02-20T04:00:00Z</dcterms:modified>
</cp:coreProperties>
</file>